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398" w:rsidRPr="00565BFE" w:rsidRDefault="00BD03E2" w:rsidP="00DC3836">
      <w:pPr>
        <w:widowControl/>
        <w:suppressAutoHyphens w:val="0"/>
        <w:spacing w:line="360" w:lineRule="auto"/>
        <w:ind w:rightChars="-260" w:right="-624"/>
        <w:textAlignment w:val="auto"/>
        <w:rPr>
          <w:rFonts w:eastAsiaTheme="minorEastAsia"/>
          <w:b/>
          <w:bCs/>
          <w:sz w:val="18"/>
          <w:szCs w:val="18"/>
          <w:lang w:eastAsia="zh-CN"/>
        </w:rPr>
      </w:pPr>
      <w:r w:rsidRPr="002450A3">
        <w:rPr>
          <w:b/>
          <w:bCs/>
          <w:sz w:val="18"/>
          <w:szCs w:val="18"/>
        </w:rPr>
        <w:t>Table</w:t>
      </w:r>
      <w:r w:rsidRPr="002450A3">
        <w:rPr>
          <w:rFonts w:eastAsiaTheme="minorEastAsia"/>
          <w:b/>
          <w:bCs/>
          <w:sz w:val="18"/>
          <w:szCs w:val="18"/>
          <w:lang w:eastAsia="zh-CN"/>
        </w:rPr>
        <w:t xml:space="preserve"> </w:t>
      </w:r>
      <w:r w:rsidR="00565BFE">
        <w:rPr>
          <w:rFonts w:eastAsiaTheme="minorEastAsia" w:hint="eastAsia"/>
          <w:b/>
          <w:bCs/>
          <w:sz w:val="18"/>
          <w:szCs w:val="18"/>
          <w:lang w:eastAsia="zh-CN"/>
        </w:rPr>
        <w:t>S</w:t>
      </w:r>
      <w:r w:rsidR="00385F3F">
        <w:rPr>
          <w:rFonts w:eastAsiaTheme="minorEastAsia" w:hint="eastAsia"/>
          <w:b/>
          <w:bCs/>
          <w:sz w:val="18"/>
          <w:szCs w:val="18"/>
          <w:lang w:eastAsia="zh-CN"/>
        </w:rPr>
        <w:t>2</w:t>
      </w:r>
      <w:bookmarkStart w:id="0" w:name="_GoBack"/>
      <w:bookmarkEnd w:id="0"/>
      <w:r w:rsidR="00F40398" w:rsidRPr="002450A3">
        <w:rPr>
          <w:b/>
          <w:bCs/>
          <w:sz w:val="18"/>
          <w:szCs w:val="18"/>
        </w:rPr>
        <w:t>. Clinical</w:t>
      </w:r>
      <w:r w:rsidR="00B47FB9" w:rsidRPr="002450A3">
        <w:rPr>
          <w:rFonts w:eastAsiaTheme="minorEastAsia"/>
          <w:b/>
          <w:bCs/>
          <w:sz w:val="18"/>
          <w:szCs w:val="18"/>
          <w:lang w:eastAsia="zh-CN"/>
        </w:rPr>
        <w:t>pathological</w:t>
      </w:r>
      <w:r w:rsidR="009641FD" w:rsidRPr="002450A3">
        <w:rPr>
          <w:b/>
          <w:bCs/>
          <w:sz w:val="18"/>
          <w:szCs w:val="18"/>
        </w:rPr>
        <w:t xml:space="preserve"> characteristics of</w:t>
      </w:r>
      <w:r w:rsidR="009641FD" w:rsidRPr="002450A3">
        <w:rPr>
          <w:rFonts w:eastAsiaTheme="minorEastAsia"/>
          <w:b/>
          <w:bCs/>
          <w:sz w:val="18"/>
          <w:szCs w:val="18"/>
          <w:lang w:eastAsia="zh-CN"/>
        </w:rPr>
        <w:t xml:space="preserve"> </w:t>
      </w:r>
      <w:r w:rsidR="00565BFE">
        <w:rPr>
          <w:rFonts w:eastAsia="宋体" w:hint="eastAsia"/>
          <w:b/>
          <w:bCs/>
          <w:iCs/>
          <w:sz w:val="18"/>
          <w:szCs w:val="18"/>
          <w:lang w:eastAsia="zh-CN"/>
        </w:rPr>
        <w:t>4754</w:t>
      </w:r>
      <w:r w:rsidR="00B47FB9" w:rsidRPr="002450A3">
        <w:rPr>
          <w:rFonts w:eastAsia="宋体"/>
          <w:b/>
          <w:bCs/>
          <w:iCs/>
          <w:sz w:val="18"/>
          <w:szCs w:val="18"/>
          <w:lang w:eastAsia="zh-CN"/>
        </w:rPr>
        <w:t xml:space="preserve"> lung cancer </w:t>
      </w:r>
      <w:r w:rsidR="00565BFE">
        <w:rPr>
          <w:b/>
          <w:bCs/>
          <w:sz w:val="18"/>
          <w:szCs w:val="18"/>
        </w:rPr>
        <w:t>patients</w:t>
      </w:r>
      <w:r w:rsidR="00947A0E">
        <w:rPr>
          <w:rFonts w:eastAsiaTheme="minorEastAsia" w:hint="eastAsia"/>
          <w:b/>
          <w:bCs/>
          <w:sz w:val="18"/>
          <w:szCs w:val="18"/>
          <w:lang w:eastAsia="zh-CN"/>
        </w:rPr>
        <w:t xml:space="preserve"> from NCI-GD</w:t>
      </w:r>
      <w:r w:rsidR="00565BFE">
        <w:rPr>
          <w:rFonts w:eastAsiaTheme="minorEastAsia" w:hint="eastAsia"/>
          <w:b/>
          <w:bCs/>
          <w:sz w:val="18"/>
          <w:szCs w:val="18"/>
          <w:lang w:eastAsia="zh-CN"/>
        </w:rPr>
        <w:t>C</w:t>
      </w:r>
      <w:r w:rsidR="00947A0E" w:rsidRPr="00947A0E">
        <w:rPr>
          <w:rFonts w:eastAsiaTheme="minorEastAsia" w:hint="eastAsia"/>
          <w:b/>
          <w:bCs/>
          <w:sz w:val="18"/>
          <w:szCs w:val="18"/>
          <w:vertAlign w:val="superscript"/>
          <w:lang w:eastAsia="zh-CN"/>
        </w:rPr>
        <w:t>a</w:t>
      </w:r>
    </w:p>
    <w:tbl>
      <w:tblPr>
        <w:tblStyle w:val="a6"/>
        <w:tblW w:w="465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420"/>
        <w:gridCol w:w="1274"/>
        <w:gridCol w:w="1277"/>
        <w:gridCol w:w="850"/>
      </w:tblGrid>
      <w:tr w:rsidR="00992437" w:rsidRPr="005B6338" w:rsidTr="00CE3289">
        <w:tc>
          <w:tcPr>
            <w:tcW w:w="1964" w:type="pct"/>
            <w:tcBorders>
              <w:top w:val="single" w:sz="4" w:space="0" w:color="auto"/>
              <w:bottom w:val="nil"/>
            </w:tcBorders>
          </w:tcPr>
          <w:p w:rsidR="00992437" w:rsidRPr="005B6338" w:rsidRDefault="00992437" w:rsidP="00EA1848">
            <w:pPr>
              <w:widowControl/>
              <w:suppressAutoHyphens w:val="0"/>
              <w:spacing w:line="240" w:lineRule="atLeast"/>
              <w:ind w:rightChars="-260" w:right="-624" w:firstLineChars="700" w:firstLine="1265"/>
              <w:textAlignment w:val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894" w:type="pct"/>
            <w:tcBorders>
              <w:top w:val="single" w:sz="4" w:space="0" w:color="auto"/>
              <w:bottom w:val="nil"/>
            </w:tcBorders>
          </w:tcPr>
          <w:p w:rsidR="00992437" w:rsidRPr="005B6338" w:rsidRDefault="002512B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6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92437" w:rsidRPr="005B6338" w:rsidRDefault="00B51F05" w:rsidP="00B51F05">
            <w:pPr>
              <w:widowControl/>
              <w:suppressAutoHyphens w:val="0"/>
              <w:spacing w:line="240" w:lineRule="atLeast"/>
              <w:ind w:rightChars="-260" w:right="-624" w:firstLineChars="392" w:firstLine="708"/>
              <w:textAlignment w:val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Patients age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/>
                <w:bCs/>
                <w:i/>
                <w:sz w:val="18"/>
                <w:szCs w:val="18"/>
                <w:lang w:eastAsia="zh-CN"/>
              </w:rPr>
              <w:t>P</w:t>
            </w: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value </w:t>
            </w:r>
            <w:r w:rsidR="00947A0E" w:rsidRPr="005B6338">
              <w:rPr>
                <w:rFonts w:eastAsiaTheme="minorEastAsia"/>
                <w:b/>
                <w:bCs/>
                <w:sz w:val="18"/>
                <w:szCs w:val="18"/>
                <w:vertAlign w:val="superscript"/>
                <w:lang w:eastAsia="zh-CN"/>
              </w:rPr>
              <w:t>b</w:t>
            </w:r>
          </w:p>
        </w:tc>
      </w:tr>
      <w:tr w:rsidR="00992437" w:rsidRPr="005B6338" w:rsidTr="00CE3289">
        <w:tc>
          <w:tcPr>
            <w:tcW w:w="1964" w:type="pct"/>
            <w:tcBorders>
              <w:top w:val="nil"/>
              <w:bottom w:val="single" w:sz="4" w:space="0" w:color="auto"/>
            </w:tcBorders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992437" w:rsidRPr="005B6338" w:rsidRDefault="00B51F05" w:rsidP="00B51F05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0</w:t>
            </w:r>
            <w:r w:rsidR="009032D5"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-</w:t>
            </w:r>
            <w:r w:rsidR="009032D5"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49</w:t>
            </w:r>
            <w:r w:rsidR="00FD1EF6"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years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:rsidR="00992437" w:rsidRPr="005B6338" w:rsidRDefault="00B51F05" w:rsidP="00B51F05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50</w:t>
            </w:r>
            <w:r w:rsidR="009032D5"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-</w:t>
            </w:r>
            <w:r w:rsidR="009032D5"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100</w:t>
            </w:r>
            <w:r w:rsidR="00FD1EF6" w:rsidRPr="005B6338"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 xml:space="preserve"> years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992437" w:rsidRPr="005B6338" w:rsidTr="00CE3289">
        <w:tc>
          <w:tcPr>
            <w:tcW w:w="1964" w:type="pct"/>
            <w:tcBorders>
              <w:top w:val="single" w:sz="4" w:space="0" w:color="auto"/>
            </w:tcBorders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Total number of patients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:rsidR="00992437" w:rsidRPr="005B6338" w:rsidRDefault="007D258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4754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992437" w:rsidRPr="005B6338" w:rsidRDefault="00773DDA" w:rsidP="00BE7212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520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:rsidR="00992437" w:rsidRPr="005B6338" w:rsidRDefault="00773DDA" w:rsidP="00BE7212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4234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992437" w:rsidRPr="005B6338" w:rsidTr="00CE3289">
        <w:tc>
          <w:tcPr>
            <w:tcW w:w="1964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894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4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35" w:type="pct"/>
          </w:tcPr>
          <w:p w:rsidR="00992437" w:rsidRPr="005B6338" w:rsidRDefault="00B875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0.005</w:t>
            </w:r>
          </w:p>
        </w:tc>
      </w:tr>
      <w:tr w:rsidR="00773DDA" w:rsidRPr="005B6338" w:rsidTr="00CE3289">
        <w:tc>
          <w:tcPr>
            <w:tcW w:w="1964" w:type="pct"/>
          </w:tcPr>
          <w:p w:rsidR="00773DDA" w:rsidRPr="005B6338" w:rsidRDefault="00773DDA" w:rsidP="00A54C89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894" w:type="pct"/>
          </w:tcPr>
          <w:p w:rsidR="00773DDA" w:rsidRPr="005B6338" w:rsidRDefault="00773DDA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2401</w:t>
            </w:r>
          </w:p>
        </w:tc>
        <w:tc>
          <w:tcPr>
            <w:tcW w:w="802" w:type="pct"/>
            <w:vAlign w:val="center"/>
          </w:tcPr>
          <w:p w:rsidR="00773DDA" w:rsidRPr="005B6338" w:rsidRDefault="00773DDA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804" w:type="pct"/>
            <w:vAlign w:val="center"/>
          </w:tcPr>
          <w:p w:rsidR="00773DDA" w:rsidRPr="005B6338" w:rsidRDefault="00773DDA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183</w:t>
            </w:r>
          </w:p>
        </w:tc>
        <w:tc>
          <w:tcPr>
            <w:tcW w:w="535" w:type="pct"/>
          </w:tcPr>
          <w:p w:rsidR="00773DDA" w:rsidRPr="005B6338" w:rsidRDefault="00773DDA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773DDA" w:rsidRPr="005B6338" w:rsidTr="00CE3289">
        <w:tc>
          <w:tcPr>
            <w:tcW w:w="1964" w:type="pct"/>
          </w:tcPr>
          <w:p w:rsidR="00773DDA" w:rsidRPr="005B6338" w:rsidRDefault="00773DDA" w:rsidP="00A54C89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894" w:type="pct"/>
          </w:tcPr>
          <w:p w:rsidR="00773DDA" w:rsidRPr="005B6338" w:rsidRDefault="00773DDA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2349</w:t>
            </w:r>
          </w:p>
        </w:tc>
        <w:tc>
          <w:tcPr>
            <w:tcW w:w="802" w:type="pct"/>
            <w:vAlign w:val="center"/>
          </w:tcPr>
          <w:p w:rsidR="00773DDA" w:rsidRPr="005B6338" w:rsidRDefault="00773DDA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804" w:type="pct"/>
            <w:vAlign w:val="center"/>
          </w:tcPr>
          <w:p w:rsidR="00773DDA" w:rsidRPr="005B6338" w:rsidRDefault="00773DDA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047</w:t>
            </w:r>
          </w:p>
        </w:tc>
        <w:tc>
          <w:tcPr>
            <w:tcW w:w="535" w:type="pct"/>
          </w:tcPr>
          <w:p w:rsidR="00773DDA" w:rsidRPr="005B6338" w:rsidRDefault="00773DDA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992437" w:rsidRPr="005B6338" w:rsidTr="00CE3289">
        <w:tc>
          <w:tcPr>
            <w:tcW w:w="1964" w:type="pct"/>
          </w:tcPr>
          <w:p w:rsidR="00992437" w:rsidRPr="005B6338" w:rsidRDefault="00A54C89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Cs/>
                <w:sz w:val="18"/>
                <w:szCs w:val="18"/>
                <w:lang w:eastAsia="zh-CN"/>
              </w:rPr>
              <w:t xml:space="preserve">   </w:t>
            </w:r>
            <w:r w:rsidR="00773DDA"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unreported</w:t>
            </w:r>
          </w:p>
        </w:tc>
        <w:tc>
          <w:tcPr>
            <w:tcW w:w="894" w:type="pct"/>
          </w:tcPr>
          <w:p w:rsidR="00992437" w:rsidRPr="005B6338" w:rsidRDefault="00773DDA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02" w:type="pct"/>
          </w:tcPr>
          <w:p w:rsidR="00992437" w:rsidRPr="005B6338" w:rsidRDefault="0069261B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04" w:type="pct"/>
          </w:tcPr>
          <w:p w:rsidR="00992437" w:rsidRPr="005B6338" w:rsidRDefault="00773DDA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35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992437" w:rsidRPr="005B6338" w:rsidTr="00CE3289">
        <w:tc>
          <w:tcPr>
            <w:tcW w:w="1964" w:type="pct"/>
          </w:tcPr>
          <w:p w:rsidR="00992437" w:rsidRPr="005B6338" w:rsidRDefault="00B875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Age</w:t>
            </w:r>
            <w:r w:rsidR="00F25CCE"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: T</w:t>
            </w:r>
            <w:r w:rsidR="001D4C44"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otal</w:t>
            </w:r>
          </w:p>
        </w:tc>
        <w:tc>
          <w:tcPr>
            <w:tcW w:w="894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4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35" w:type="pct"/>
          </w:tcPr>
          <w:p w:rsidR="00992437" w:rsidRPr="005B6338" w:rsidRDefault="0099243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rFonts w:eastAsia="宋体"/>
                <w:color w:val="000000"/>
                <w:sz w:val="18"/>
                <w:szCs w:val="18"/>
              </w:rPr>
              <w:t>≤</w:t>
            </w:r>
            <w:r w:rsidRPr="005B633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0B59E7" w:rsidRPr="005B6338" w:rsidRDefault="000B59E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139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139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605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605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225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225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0B59E7" w:rsidRPr="005B6338" w:rsidTr="00CE3289">
        <w:tc>
          <w:tcPr>
            <w:tcW w:w="1964" w:type="pct"/>
            <w:vAlign w:val="center"/>
          </w:tcPr>
          <w:p w:rsidR="000B59E7" w:rsidRPr="005B6338" w:rsidRDefault="000B59E7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rFonts w:eastAsia="宋体"/>
                <w:color w:val="000000"/>
                <w:sz w:val="18"/>
                <w:szCs w:val="18"/>
              </w:rPr>
              <w:t>≥</w:t>
            </w:r>
            <w:r w:rsidRPr="005B633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894" w:type="pct"/>
            <w:vAlign w:val="center"/>
          </w:tcPr>
          <w:p w:rsidR="000B59E7" w:rsidRPr="005B6338" w:rsidRDefault="000B59E7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0B59E7" w:rsidRPr="005B6338" w:rsidRDefault="000B59E7" w:rsidP="00151796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35" w:type="pct"/>
          </w:tcPr>
          <w:p w:rsidR="000B59E7" w:rsidRPr="005B6338" w:rsidRDefault="000B59E7" w:rsidP="0070526B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F25CCE" w:rsidRPr="005B6338" w:rsidTr="00CE3289">
        <w:tc>
          <w:tcPr>
            <w:tcW w:w="1964" w:type="pct"/>
          </w:tcPr>
          <w:p w:rsidR="00F25CCE" w:rsidRPr="005B6338" w:rsidRDefault="00F25CCE" w:rsidP="00FC154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Age: Male</w:t>
            </w:r>
          </w:p>
        </w:tc>
        <w:tc>
          <w:tcPr>
            <w:tcW w:w="894" w:type="pct"/>
          </w:tcPr>
          <w:p w:rsidR="00F25CCE" w:rsidRPr="005B6338" w:rsidRDefault="00F25CC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</w:tcPr>
          <w:p w:rsidR="00F25CCE" w:rsidRPr="005B6338" w:rsidRDefault="00F25CC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4" w:type="pct"/>
          </w:tcPr>
          <w:p w:rsidR="00F25CCE" w:rsidRPr="005B6338" w:rsidRDefault="00F25CC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35" w:type="pct"/>
          </w:tcPr>
          <w:p w:rsidR="00F25CCE" w:rsidRPr="005B6338" w:rsidRDefault="00F25CCE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rFonts w:eastAsia="宋体"/>
                <w:color w:val="000000"/>
                <w:sz w:val="18"/>
                <w:szCs w:val="18"/>
              </w:rPr>
              <w:t>≤</w:t>
            </w:r>
            <w:r w:rsidRPr="005B633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32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32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81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81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rFonts w:eastAsia="宋体"/>
                <w:color w:val="000000"/>
                <w:sz w:val="18"/>
                <w:szCs w:val="18"/>
              </w:rPr>
              <w:t>≥</w:t>
            </w:r>
            <w:r w:rsidRPr="005B633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54000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</w:tcPr>
          <w:p w:rsidR="001D5AAF" w:rsidRPr="005B6338" w:rsidRDefault="001D5AAF" w:rsidP="00FC154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Age: Female</w:t>
            </w:r>
          </w:p>
        </w:tc>
        <w:tc>
          <w:tcPr>
            <w:tcW w:w="894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4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rFonts w:eastAsia="宋体"/>
                <w:color w:val="000000"/>
                <w:sz w:val="18"/>
                <w:szCs w:val="18"/>
              </w:rPr>
              <w:t>≤</w:t>
            </w:r>
            <w:r w:rsidRPr="005B633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44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44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  <w:vAlign w:val="center"/>
          </w:tcPr>
          <w:p w:rsidR="001D5AAF" w:rsidRPr="005B6338" w:rsidRDefault="001D5AAF" w:rsidP="005B6338">
            <w:pPr>
              <w:ind w:firstLineChars="150" w:firstLine="270"/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rFonts w:eastAsia="宋体"/>
                <w:color w:val="000000"/>
                <w:sz w:val="18"/>
                <w:szCs w:val="18"/>
              </w:rPr>
              <w:t>≥</w:t>
            </w:r>
            <w:r w:rsidRPr="005B633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894" w:type="pct"/>
            <w:vAlign w:val="center"/>
          </w:tcPr>
          <w:p w:rsidR="001D5AAF" w:rsidRPr="005B6338" w:rsidRDefault="001D5AAF" w:rsidP="001D5AAF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2" w:type="pct"/>
            <w:vAlign w:val="center"/>
          </w:tcPr>
          <w:p w:rsidR="001D5AAF" w:rsidRPr="005B6338" w:rsidRDefault="001D5AAF" w:rsidP="00FC154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804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5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1D5AAF" w:rsidRPr="005B6338" w:rsidTr="00CE3289">
        <w:tc>
          <w:tcPr>
            <w:tcW w:w="1964" w:type="pct"/>
          </w:tcPr>
          <w:p w:rsidR="001D5AAF" w:rsidRPr="005B6338" w:rsidRDefault="001D5AAF" w:rsidP="00FC154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lastRenderedPageBreak/>
              <w:t>Histology type</w:t>
            </w:r>
            <w:r w:rsidR="00D26651"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: Total</w:t>
            </w:r>
          </w:p>
        </w:tc>
        <w:tc>
          <w:tcPr>
            <w:tcW w:w="894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4" w:type="pct"/>
          </w:tcPr>
          <w:p w:rsidR="001D5AAF" w:rsidRPr="005B6338" w:rsidRDefault="001D5AAF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35" w:type="pct"/>
          </w:tcPr>
          <w:p w:rsidR="001D5AAF" w:rsidRPr="005B6338" w:rsidRDefault="004E475B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0.000</w:t>
            </w:r>
          </w:p>
        </w:tc>
      </w:tr>
      <w:tr w:rsidR="009D6217" w:rsidRPr="005B6338" w:rsidTr="00CE3289">
        <w:tc>
          <w:tcPr>
            <w:tcW w:w="1964" w:type="pct"/>
          </w:tcPr>
          <w:p w:rsidR="009D6217" w:rsidRPr="005B6338" w:rsidRDefault="009D6217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Adenocarcinoma</w:t>
            </w:r>
          </w:p>
        </w:tc>
        <w:tc>
          <w:tcPr>
            <w:tcW w:w="894" w:type="pct"/>
            <w:vAlign w:val="center"/>
          </w:tcPr>
          <w:p w:rsidR="009D6217" w:rsidRPr="005B6338" w:rsidRDefault="009D6217" w:rsidP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874</w:t>
            </w:r>
          </w:p>
        </w:tc>
        <w:tc>
          <w:tcPr>
            <w:tcW w:w="802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47</w:t>
            </w:r>
          </w:p>
        </w:tc>
        <w:tc>
          <w:tcPr>
            <w:tcW w:w="804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527</w:t>
            </w:r>
          </w:p>
        </w:tc>
        <w:tc>
          <w:tcPr>
            <w:tcW w:w="535" w:type="pct"/>
          </w:tcPr>
          <w:p w:rsidR="009D6217" w:rsidRPr="005B6338" w:rsidRDefault="009D621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9D6217" w:rsidRPr="005B6338" w:rsidTr="00CE3289">
        <w:tc>
          <w:tcPr>
            <w:tcW w:w="1964" w:type="pct"/>
          </w:tcPr>
          <w:p w:rsidR="009D6217" w:rsidRPr="005B6338" w:rsidRDefault="009D6217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Squamous cell carcinoma</w:t>
            </w:r>
          </w:p>
        </w:tc>
        <w:tc>
          <w:tcPr>
            <w:tcW w:w="894" w:type="pct"/>
            <w:vAlign w:val="center"/>
          </w:tcPr>
          <w:p w:rsidR="009D6217" w:rsidRPr="005B6338" w:rsidRDefault="009D6217" w:rsidP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86</w:t>
            </w:r>
          </w:p>
        </w:tc>
        <w:tc>
          <w:tcPr>
            <w:tcW w:w="802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04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31</w:t>
            </w:r>
          </w:p>
        </w:tc>
        <w:tc>
          <w:tcPr>
            <w:tcW w:w="535" w:type="pct"/>
          </w:tcPr>
          <w:p w:rsidR="009D6217" w:rsidRPr="005B6338" w:rsidRDefault="009D621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9D6217" w:rsidRPr="005B6338" w:rsidTr="00CE3289">
        <w:tc>
          <w:tcPr>
            <w:tcW w:w="1964" w:type="pct"/>
          </w:tcPr>
          <w:p w:rsidR="009D6217" w:rsidRPr="005B6338" w:rsidRDefault="009D6217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Epithelial neoplasma</w:t>
            </w:r>
          </w:p>
        </w:tc>
        <w:tc>
          <w:tcPr>
            <w:tcW w:w="894" w:type="pct"/>
            <w:vAlign w:val="center"/>
          </w:tcPr>
          <w:p w:rsidR="009D6217" w:rsidRPr="005B6338" w:rsidRDefault="009D6217" w:rsidP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938</w:t>
            </w:r>
          </w:p>
        </w:tc>
        <w:tc>
          <w:tcPr>
            <w:tcW w:w="802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804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832</w:t>
            </w:r>
          </w:p>
        </w:tc>
        <w:tc>
          <w:tcPr>
            <w:tcW w:w="535" w:type="pct"/>
          </w:tcPr>
          <w:p w:rsidR="009D6217" w:rsidRPr="005B6338" w:rsidRDefault="009D621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9D6217" w:rsidRPr="005B6338" w:rsidTr="00CE3289">
        <w:tc>
          <w:tcPr>
            <w:tcW w:w="1964" w:type="pct"/>
          </w:tcPr>
          <w:p w:rsidR="009D6217" w:rsidRPr="005B6338" w:rsidRDefault="009D6217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894" w:type="pct"/>
            <w:vAlign w:val="center"/>
          </w:tcPr>
          <w:p w:rsidR="009D6217" w:rsidRPr="005B6338" w:rsidRDefault="009D6217" w:rsidP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02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04" w:type="pct"/>
            <w:vAlign w:val="center"/>
          </w:tcPr>
          <w:p w:rsidR="009D6217" w:rsidRPr="005B6338" w:rsidRDefault="009D621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535" w:type="pct"/>
          </w:tcPr>
          <w:p w:rsidR="009D6217" w:rsidRPr="005B6338" w:rsidRDefault="009D6217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773A8C" w:rsidRPr="005B6338" w:rsidTr="00CE3289">
        <w:tc>
          <w:tcPr>
            <w:tcW w:w="1964" w:type="pct"/>
          </w:tcPr>
          <w:p w:rsidR="00773A8C" w:rsidRPr="005B6338" w:rsidRDefault="00773A8C" w:rsidP="00FC154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Histology type: Male</w:t>
            </w:r>
          </w:p>
        </w:tc>
        <w:tc>
          <w:tcPr>
            <w:tcW w:w="894" w:type="pct"/>
          </w:tcPr>
          <w:p w:rsidR="00773A8C" w:rsidRPr="005B6338" w:rsidRDefault="00773A8C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</w:tcPr>
          <w:p w:rsidR="00773A8C" w:rsidRPr="005B6338" w:rsidRDefault="00773A8C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4" w:type="pct"/>
          </w:tcPr>
          <w:p w:rsidR="00773A8C" w:rsidRPr="005B6338" w:rsidRDefault="00773A8C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35" w:type="pct"/>
          </w:tcPr>
          <w:p w:rsidR="00773A8C" w:rsidRPr="005B6338" w:rsidRDefault="004E475B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0.000</w:t>
            </w: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Adenocarcinoma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298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166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Squamous cell carcinoma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18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85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Epithelial neoplasma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FC154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Histology type: Female</w:t>
            </w:r>
          </w:p>
        </w:tc>
        <w:tc>
          <w:tcPr>
            <w:tcW w:w="894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2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804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535" w:type="pct"/>
          </w:tcPr>
          <w:p w:rsidR="00A249A5" w:rsidRPr="005B6338" w:rsidRDefault="004E475B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0.089</w:t>
            </w: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Adenocarcinoma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573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1358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Squamous cell carcinoma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68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Epithelial neoplasma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78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418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  <w:tr w:rsidR="00A249A5" w:rsidRPr="005B6338" w:rsidTr="00CE3289">
        <w:tc>
          <w:tcPr>
            <w:tcW w:w="1964" w:type="pct"/>
          </w:tcPr>
          <w:p w:rsidR="00A249A5" w:rsidRPr="005B6338" w:rsidRDefault="00A249A5" w:rsidP="00D410C0">
            <w:pPr>
              <w:widowControl/>
              <w:suppressAutoHyphens w:val="0"/>
              <w:spacing w:line="240" w:lineRule="atLeast"/>
              <w:ind w:rightChars="-260" w:right="-624" w:firstLineChars="150" w:firstLine="270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5B6338">
              <w:rPr>
                <w:rFonts w:eastAsiaTheme="minorEastAsia"/>
                <w:bCs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89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02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04" w:type="pct"/>
            <w:vAlign w:val="center"/>
          </w:tcPr>
          <w:p w:rsidR="00A249A5" w:rsidRPr="005B6338" w:rsidRDefault="00A249A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5B6338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35" w:type="pct"/>
          </w:tcPr>
          <w:p w:rsidR="00A249A5" w:rsidRPr="005B6338" w:rsidRDefault="00A249A5" w:rsidP="002C39A8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</w:p>
        </w:tc>
      </w:tr>
    </w:tbl>
    <w:p w:rsidR="007157EF" w:rsidRPr="002450A3" w:rsidRDefault="007157EF" w:rsidP="00244194">
      <w:pPr>
        <w:snapToGrid w:val="0"/>
        <w:rPr>
          <w:rFonts w:eastAsiaTheme="minorEastAsia"/>
          <w:sz w:val="18"/>
          <w:szCs w:val="18"/>
          <w:lang w:eastAsia="zh-CN"/>
        </w:rPr>
      </w:pPr>
    </w:p>
    <w:p w:rsidR="00737265" w:rsidRPr="002450A3" w:rsidRDefault="00F40398" w:rsidP="00737265">
      <w:pPr>
        <w:snapToGrid w:val="0"/>
        <w:ind w:leftChars="-47" w:left="-113"/>
        <w:rPr>
          <w:rFonts w:eastAsiaTheme="minorEastAsia"/>
          <w:sz w:val="18"/>
          <w:szCs w:val="18"/>
          <w:lang w:eastAsia="zh-CN"/>
        </w:rPr>
      </w:pPr>
      <w:r w:rsidRPr="002450A3">
        <w:rPr>
          <w:sz w:val="18"/>
          <w:szCs w:val="18"/>
          <w:vertAlign w:val="superscript"/>
        </w:rPr>
        <w:t>a</w:t>
      </w:r>
      <w:r w:rsidR="00C602F0">
        <w:rPr>
          <w:rFonts w:eastAsiaTheme="minorEastAsia" w:hint="eastAsia"/>
          <w:sz w:val="18"/>
          <w:szCs w:val="18"/>
          <w:lang w:eastAsia="zh-CN"/>
        </w:rPr>
        <w:t xml:space="preserve"> Infromation obtained </w:t>
      </w:r>
      <w:r w:rsidR="00966ED9">
        <w:rPr>
          <w:rFonts w:eastAsiaTheme="minorEastAsia" w:hint="eastAsia"/>
          <w:sz w:val="18"/>
          <w:szCs w:val="18"/>
          <w:lang w:eastAsia="zh-CN"/>
        </w:rPr>
        <w:t xml:space="preserve">from </w:t>
      </w:r>
      <w:r w:rsidR="00F06B88" w:rsidRPr="00F06B88">
        <w:rPr>
          <w:rFonts w:eastAsiaTheme="minorEastAsia"/>
          <w:sz w:val="18"/>
          <w:szCs w:val="18"/>
          <w:lang w:eastAsia="zh-CN"/>
        </w:rPr>
        <w:t xml:space="preserve">NCI Genomic Data Commons </w:t>
      </w:r>
      <w:r w:rsidR="00B80E20">
        <w:rPr>
          <w:rFonts w:eastAsiaTheme="minorEastAsia" w:hint="eastAsia"/>
          <w:sz w:val="18"/>
          <w:szCs w:val="18"/>
          <w:lang w:eastAsia="zh-CN"/>
        </w:rPr>
        <w:t xml:space="preserve">(GDC) </w:t>
      </w:r>
      <w:r w:rsidR="00B80E20" w:rsidRPr="00B80E20">
        <w:rPr>
          <w:rFonts w:eastAsiaTheme="minorEastAsia"/>
          <w:sz w:val="18"/>
          <w:szCs w:val="18"/>
          <w:lang w:eastAsia="zh-CN"/>
        </w:rPr>
        <w:t>Data Portal</w:t>
      </w:r>
      <w:r w:rsidR="00B80E20" w:rsidRPr="00B80E20">
        <w:rPr>
          <w:rFonts w:eastAsiaTheme="minorEastAsia" w:hint="eastAsia"/>
          <w:sz w:val="18"/>
          <w:szCs w:val="18"/>
          <w:lang w:eastAsia="zh-CN"/>
        </w:rPr>
        <w:t xml:space="preserve"> </w:t>
      </w:r>
      <w:r w:rsidR="00966ED9">
        <w:rPr>
          <w:rFonts w:eastAsiaTheme="minorEastAsia" w:hint="eastAsia"/>
          <w:sz w:val="18"/>
          <w:szCs w:val="18"/>
          <w:lang w:eastAsia="zh-CN"/>
        </w:rPr>
        <w:t>(</w:t>
      </w:r>
      <w:r w:rsidR="00966ED9" w:rsidRPr="00966ED9">
        <w:rPr>
          <w:rFonts w:eastAsiaTheme="minorEastAsia"/>
          <w:sz w:val="18"/>
          <w:szCs w:val="18"/>
          <w:lang w:eastAsia="zh-CN"/>
        </w:rPr>
        <w:t>https://portal.gdc.cancer.gov</w:t>
      </w:r>
      <w:r w:rsidR="00966ED9">
        <w:rPr>
          <w:rFonts w:eastAsiaTheme="minorEastAsia" w:hint="eastAsia"/>
          <w:sz w:val="18"/>
          <w:szCs w:val="18"/>
          <w:lang w:eastAsia="zh-CN"/>
        </w:rPr>
        <w:t>)</w:t>
      </w:r>
    </w:p>
    <w:p w:rsidR="00C87079" w:rsidRPr="00C269EC" w:rsidRDefault="00947A0E" w:rsidP="00C269EC">
      <w:pPr>
        <w:snapToGrid w:val="0"/>
        <w:ind w:leftChars="-47" w:left="-113"/>
        <w:rPr>
          <w:rFonts w:eastAsiaTheme="minorEastAsia"/>
          <w:sz w:val="18"/>
          <w:szCs w:val="18"/>
          <w:lang w:eastAsia="zh-CN"/>
        </w:rPr>
      </w:pPr>
      <w:r>
        <w:rPr>
          <w:rFonts w:eastAsiaTheme="minorEastAsia" w:hint="eastAsia"/>
          <w:sz w:val="18"/>
          <w:szCs w:val="18"/>
          <w:vertAlign w:val="superscript"/>
          <w:lang w:eastAsia="zh-CN"/>
        </w:rPr>
        <w:t>b</w:t>
      </w:r>
      <w:r w:rsidR="00966ED9" w:rsidRPr="00966ED9">
        <w:rPr>
          <w:rFonts w:eastAsiaTheme="minorEastAsia"/>
          <w:sz w:val="18"/>
          <w:szCs w:val="18"/>
          <w:lang w:eastAsia="zh-CN"/>
        </w:rPr>
        <w:t xml:space="preserve"> </w:t>
      </w:r>
      <w:r w:rsidR="00966ED9" w:rsidRPr="002450A3">
        <w:rPr>
          <w:rFonts w:eastAsiaTheme="minorEastAsia"/>
          <w:sz w:val="18"/>
          <w:szCs w:val="18"/>
          <w:lang w:eastAsia="zh-CN"/>
        </w:rPr>
        <w:t>F</w:t>
      </w:r>
      <w:r w:rsidR="00966ED9" w:rsidRPr="002450A3">
        <w:rPr>
          <w:sz w:val="18"/>
          <w:szCs w:val="18"/>
        </w:rPr>
        <w:t>or categorical variables</w:t>
      </w:r>
      <w:r w:rsidR="00966ED9" w:rsidRPr="002450A3">
        <w:rPr>
          <w:rFonts w:eastAsiaTheme="minorEastAsia"/>
          <w:sz w:val="18"/>
          <w:szCs w:val="18"/>
          <w:lang w:eastAsia="zh-CN"/>
        </w:rPr>
        <w:t>, using C</w:t>
      </w:r>
      <w:r w:rsidR="00966ED9" w:rsidRPr="002450A3">
        <w:rPr>
          <w:sz w:val="18"/>
          <w:szCs w:val="18"/>
        </w:rPr>
        <w:t xml:space="preserve">hi-square test or Fisher’s exact test, when there is </w:t>
      </w:r>
      <w:r w:rsidR="00966ED9" w:rsidRPr="002450A3">
        <w:rPr>
          <w:rFonts w:eastAsiaTheme="minorEastAsia"/>
          <w:sz w:val="18"/>
          <w:szCs w:val="18"/>
          <w:lang w:eastAsia="zh-CN"/>
        </w:rPr>
        <w:t>a</w:t>
      </w:r>
      <w:r w:rsidR="00966ED9" w:rsidRPr="002450A3">
        <w:rPr>
          <w:sz w:val="18"/>
          <w:szCs w:val="18"/>
        </w:rPr>
        <w:t xml:space="preserve"> cell frequency less than 5</w:t>
      </w:r>
      <w:r w:rsidR="00E67A05" w:rsidRPr="002450A3">
        <w:rPr>
          <w:rFonts w:eastAsiaTheme="minorEastAsia"/>
          <w:sz w:val="18"/>
          <w:szCs w:val="18"/>
          <w:lang w:eastAsia="zh-CN"/>
        </w:rPr>
        <w:t xml:space="preserve">.  </w:t>
      </w:r>
    </w:p>
    <w:sectPr w:rsidR="00C87079" w:rsidRPr="00C269EC" w:rsidSect="00895DF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1EE" w:rsidRDefault="001261EE" w:rsidP="008E2A9F">
      <w:pPr>
        <w:spacing w:line="240" w:lineRule="auto"/>
      </w:pPr>
      <w:r>
        <w:separator/>
      </w:r>
    </w:p>
  </w:endnote>
  <w:endnote w:type="continuationSeparator" w:id="0">
    <w:p w:rsidR="001261EE" w:rsidRDefault="001261EE" w:rsidP="008E2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1EE" w:rsidRDefault="001261EE" w:rsidP="008E2A9F">
      <w:pPr>
        <w:spacing w:line="240" w:lineRule="auto"/>
      </w:pPr>
      <w:r>
        <w:separator/>
      </w:r>
    </w:p>
  </w:footnote>
  <w:footnote w:type="continuationSeparator" w:id="0">
    <w:p w:rsidR="001261EE" w:rsidRDefault="001261EE" w:rsidP="008E2A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398"/>
    <w:rsid w:val="00004AFA"/>
    <w:rsid w:val="000128AF"/>
    <w:rsid w:val="00014897"/>
    <w:rsid w:val="00023926"/>
    <w:rsid w:val="000248AD"/>
    <w:rsid w:val="00027F62"/>
    <w:rsid w:val="00034F9D"/>
    <w:rsid w:val="00041D0B"/>
    <w:rsid w:val="000760FA"/>
    <w:rsid w:val="000A4FAB"/>
    <w:rsid w:val="000B5537"/>
    <w:rsid w:val="000B59E7"/>
    <w:rsid w:val="000B6AA6"/>
    <w:rsid w:val="000C4BAC"/>
    <w:rsid w:val="000C6BCD"/>
    <w:rsid w:val="000D6A1A"/>
    <w:rsid w:val="000D772D"/>
    <w:rsid w:val="000E74D6"/>
    <w:rsid w:val="000F18DB"/>
    <w:rsid w:val="001079B9"/>
    <w:rsid w:val="00113DBC"/>
    <w:rsid w:val="001261EE"/>
    <w:rsid w:val="001477C0"/>
    <w:rsid w:val="0015133A"/>
    <w:rsid w:val="00151796"/>
    <w:rsid w:val="00151993"/>
    <w:rsid w:val="00151D0C"/>
    <w:rsid w:val="0015422B"/>
    <w:rsid w:val="001728D6"/>
    <w:rsid w:val="00172BCA"/>
    <w:rsid w:val="001779B9"/>
    <w:rsid w:val="00180F42"/>
    <w:rsid w:val="00184171"/>
    <w:rsid w:val="00187F17"/>
    <w:rsid w:val="001A3E3C"/>
    <w:rsid w:val="001A4A87"/>
    <w:rsid w:val="001C4E76"/>
    <w:rsid w:val="001D4C44"/>
    <w:rsid w:val="001D5AAF"/>
    <w:rsid w:val="001F7CA8"/>
    <w:rsid w:val="00207C4C"/>
    <w:rsid w:val="002118D4"/>
    <w:rsid w:val="002150D0"/>
    <w:rsid w:val="0021622D"/>
    <w:rsid w:val="00216F49"/>
    <w:rsid w:val="00217A71"/>
    <w:rsid w:val="002245E9"/>
    <w:rsid w:val="00244194"/>
    <w:rsid w:val="002450A3"/>
    <w:rsid w:val="0025108B"/>
    <w:rsid w:val="002512B5"/>
    <w:rsid w:val="00251539"/>
    <w:rsid w:val="00251CF6"/>
    <w:rsid w:val="0028586C"/>
    <w:rsid w:val="002C39A8"/>
    <w:rsid w:val="002C4F68"/>
    <w:rsid w:val="002E17D1"/>
    <w:rsid w:val="002E6393"/>
    <w:rsid w:val="002F0382"/>
    <w:rsid w:val="002F369D"/>
    <w:rsid w:val="00307062"/>
    <w:rsid w:val="00310723"/>
    <w:rsid w:val="00315916"/>
    <w:rsid w:val="0032101C"/>
    <w:rsid w:val="0032324C"/>
    <w:rsid w:val="00323CF4"/>
    <w:rsid w:val="003272B9"/>
    <w:rsid w:val="003304D8"/>
    <w:rsid w:val="00337BF0"/>
    <w:rsid w:val="0034013E"/>
    <w:rsid w:val="00344419"/>
    <w:rsid w:val="003514DF"/>
    <w:rsid w:val="003706A6"/>
    <w:rsid w:val="0038115A"/>
    <w:rsid w:val="00381A22"/>
    <w:rsid w:val="00382615"/>
    <w:rsid w:val="00385F3F"/>
    <w:rsid w:val="003873F8"/>
    <w:rsid w:val="0039610F"/>
    <w:rsid w:val="003974B5"/>
    <w:rsid w:val="003B0362"/>
    <w:rsid w:val="003C0839"/>
    <w:rsid w:val="003E61CF"/>
    <w:rsid w:val="003E62BA"/>
    <w:rsid w:val="003F3CAD"/>
    <w:rsid w:val="003F72E9"/>
    <w:rsid w:val="00402084"/>
    <w:rsid w:val="0041632C"/>
    <w:rsid w:val="00430E2C"/>
    <w:rsid w:val="00470E63"/>
    <w:rsid w:val="004824FF"/>
    <w:rsid w:val="004906F7"/>
    <w:rsid w:val="004A07EE"/>
    <w:rsid w:val="004A4C3E"/>
    <w:rsid w:val="004B3C80"/>
    <w:rsid w:val="004B43EB"/>
    <w:rsid w:val="004B68C6"/>
    <w:rsid w:val="004C343E"/>
    <w:rsid w:val="004C4977"/>
    <w:rsid w:val="004C5C55"/>
    <w:rsid w:val="004C7F1E"/>
    <w:rsid w:val="004E0B61"/>
    <w:rsid w:val="004E475B"/>
    <w:rsid w:val="004E5728"/>
    <w:rsid w:val="004F3FB6"/>
    <w:rsid w:val="0051220E"/>
    <w:rsid w:val="0054000D"/>
    <w:rsid w:val="00546594"/>
    <w:rsid w:val="0055221C"/>
    <w:rsid w:val="00565BFE"/>
    <w:rsid w:val="00584281"/>
    <w:rsid w:val="0058635A"/>
    <w:rsid w:val="005874B0"/>
    <w:rsid w:val="00593420"/>
    <w:rsid w:val="005A45B3"/>
    <w:rsid w:val="005A48DD"/>
    <w:rsid w:val="005B6338"/>
    <w:rsid w:val="005B763A"/>
    <w:rsid w:val="005C4FF3"/>
    <w:rsid w:val="005D4681"/>
    <w:rsid w:val="00601FB6"/>
    <w:rsid w:val="00605183"/>
    <w:rsid w:val="00661E8A"/>
    <w:rsid w:val="0067022C"/>
    <w:rsid w:val="00670BDC"/>
    <w:rsid w:val="0067697F"/>
    <w:rsid w:val="0069261B"/>
    <w:rsid w:val="006B7DAB"/>
    <w:rsid w:val="006F0032"/>
    <w:rsid w:val="006F4381"/>
    <w:rsid w:val="007078B4"/>
    <w:rsid w:val="00712A6D"/>
    <w:rsid w:val="007157EF"/>
    <w:rsid w:val="00737265"/>
    <w:rsid w:val="00740BCD"/>
    <w:rsid w:val="007472B5"/>
    <w:rsid w:val="00766A93"/>
    <w:rsid w:val="00773A8C"/>
    <w:rsid w:val="00773DDA"/>
    <w:rsid w:val="007A3EF2"/>
    <w:rsid w:val="007A7250"/>
    <w:rsid w:val="007C4F21"/>
    <w:rsid w:val="007D20C0"/>
    <w:rsid w:val="007D258F"/>
    <w:rsid w:val="007D5AF8"/>
    <w:rsid w:val="007D62A2"/>
    <w:rsid w:val="007E153E"/>
    <w:rsid w:val="007F0CB0"/>
    <w:rsid w:val="007F1870"/>
    <w:rsid w:val="007F2A29"/>
    <w:rsid w:val="007F7AA0"/>
    <w:rsid w:val="008028FE"/>
    <w:rsid w:val="00813753"/>
    <w:rsid w:val="00820BEB"/>
    <w:rsid w:val="00832DB1"/>
    <w:rsid w:val="008348E2"/>
    <w:rsid w:val="008414D3"/>
    <w:rsid w:val="00854E2D"/>
    <w:rsid w:val="008648DE"/>
    <w:rsid w:val="0088260B"/>
    <w:rsid w:val="00895DFC"/>
    <w:rsid w:val="008B20D5"/>
    <w:rsid w:val="008D23B1"/>
    <w:rsid w:val="008E2A9F"/>
    <w:rsid w:val="008E709B"/>
    <w:rsid w:val="008F0DE3"/>
    <w:rsid w:val="008F5957"/>
    <w:rsid w:val="008F5AF0"/>
    <w:rsid w:val="00900EB1"/>
    <w:rsid w:val="009032D5"/>
    <w:rsid w:val="00923904"/>
    <w:rsid w:val="009261AD"/>
    <w:rsid w:val="009267B3"/>
    <w:rsid w:val="00926ADF"/>
    <w:rsid w:val="00932088"/>
    <w:rsid w:val="009465F5"/>
    <w:rsid w:val="00947A0E"/>
    <w:rsid w:val="00947E25"/>
    <w:rsid w:val="00952DCA"/>
    <w:rsid w:val="00955DDC"/>
    <w:rsid w:val="009641FD"/>
    <w:rsid w:val="00966ED9"/>
    <w:rsid w:val="00970024"/>
    <w:rsid w:val="0098774B"/>
    <w:rsid w:val="00992437"/>
    <w:rsid w:val="009955F3"/>
    <w:rsid w:val="009966DF"/>
    <w:rsid w:val="009C5B96"/>
    <w:rsid w:val="009D52B6"/>
    <w:rsid w:val="009D6217"/>
    <w:rsid w:val="009E424F"/>
    <w:rsid w:val="009E4685"/>
    <w:rsid w:val="00A01C51"/>
    <w:rsid w:val="00A20E11"/>
    <w:rsid w:val="00A249A5"/>
    <w:rsid w:val="00A26C44"/>
    <w:rsid w:val="00A338FC"/>
    <w:rsid w:val="00A54C89"/>
    <w:rsid w:val="00A635EC"/>
    <w:rsid w:val="00A72F4C"/>
    <w:rsid w:val="00A7756C"/>
    <w:rsid w:val="00A846B9"/>
    <w:rsid w:val="00AA71E4"/>
    <w:rsid w:val="00AB11A2"/>
    <w:rsid w:val="00AB2BA9"/>
    <w:rsid w:val="00AD06C8"/>
    <w:rsid w:val="00B02C4A"/>
    <w:rsid w:val="00B07F6D"/>
    <w:rsid w:val="00B10D55"/>
    <w:rsid w:val="00B12032"/>
    <w:rsid w:val="00B14FC7"/>
    <w:rsid w:val="00B35748"/>
    <w:rsid w:val="00B42D77"/>
    <w:rsid w:val="00B4448C"/>
    <w:rsid w:val="00B47152"/>
    <w:rsid w:val="00B47FB9"/>
    <w:rsid w:val="00B51F05"/>
    <w:rsid w:val="00B56E9E"/>
    <w:rsid w:val="00B644B4"/>
    <w:rsid w:val="00B667F0"/>
    <w:rsid w:val="00B73AE9"/>
    <w:rsid w:val="00B80E20"/>
    <w:rsid w:val="00B875AF"/>
    <w:rsid w:val="00BD03E2"/>
    <w:rsid w:val="00BD2B39"/>
    <w:rsid w:val="00BD2F89"/>
    <w:rsid w:val="00BD53C4"/>
    <w:rsid w:val="00BE3F1B"/>
    <w:rsid w:val="00BE7212"/>
    <w:rsid w:val="00C074E8"/>
    <w:rsid w:val="00C2043C"/>
    <w:rsid w:val="00C24426"/>
    <w:rsid w:val="00C269EC"/>
    <w:rsid w:val="00C35BEF"/>
    <w:rsid w:val="00C372F8"/>
    <w:rsid w:val="00C5351D"/>
    <w:rsid w:val="00C602F0"/>
    <w:rsid w:val="00C60F7D"/>
    <w:rsid w:val="00C65F14"/>
    <w:rsid w:val="00C85D4A"/>
    <w:rsid w:val="00C87079"/>
    <w:rsid w:val="00CC40AB"/>
    <w:rsid w:val="00CE3289"/>
    <w:rsid w:val="00CE434A"/>
    <w:rsid w:val="00CE4B8F"/>
    <w:rsid w:val="00CF7185"/>
    <w:rsid w:val="00D027AD"/>
    <w:rsid w:val="00D03E04"/>
    <w:rsid w:val="00D11826"/>
    <w:rsid w:val="00D13AD3"/>
    <w:rsid w:val="00D142AE"/>
    <w:rsid w:val="00D1561B"/>
    <w:rsid w:val="00D25AE3"/>
    <w:rsid w:val="00D26651"/>
    <w:rsid w:val="00D37840"/>
    <w:rsid w:val="00D410C0"/>
    <w:rsid w:val="00D5605E"/>
    <w:rsid w:val="00D62F75"/>
    <w:rsid w:val="00D81F3C"/>
    <w:rsid w:val="00D93A25"/>
    <w:rsid w:val="00DB0F7C"/>
    <w:rsid w:val="00DC3836"/>
    <w:rsid w:val="00DD3BDC"/>
    <w:rsid w:val="00DD7D8F"/>
    <w:rsid w:val="00DE21D7"/>
    <w:rsid w:val="00DE374B"/>
    <w:rsid w:val="00DE3D33"/>
    <w:rsid w:val="00DE597B"/>
    <w:rsid w:val="00DE7E4B"/>
    <w:rsid w:val="00E037ED"/>
    <w:rsid w:val="00E22C62"/>
    <w:rsid w:val="00E24D91"/>
    <w:rsid w:val="00E27F68"/>
    <w:rsid w:val="00E3033D"/>
    <w:rsid w:val="00E33612"/>
    <w:rsid w:val="00E35E90"/>
    <w:rsid w:val="00E371A7"/>
    <w:rsid w:val="00E4372F"/>
    <w:rsid w:val="00E52297"/>
    <w:rsid w:val="00E67A05"/>
    <w:rsid w:val="00E7174B"/>
    <w:rsid w:val="00E77696"/>
    <w:rsid w:val="00E84E0B"/>
    <w:rsid w:val="00E85397"/>
    <w:rsid w:val="00E94E6A"/>
    <w:rsid w:val="00EA1848"/>
    <w:rsid w:val="00EA1B66"/>
    <w:rsid w:val="00EA5198"/>
    <w:rsid w:val="00EB2C47"/>
    <w:rsid w:val="00EB60A2"/>
    <w:rsid w:val="00EC1D6A"/>
    <w:rsid w:val="00EC3D99"/>
    <w:rsid w:val="00EC485E"/>
    <w:rsid w:val="00EC6FE2"/>
    <w:rsid w:val="00ED3907"/>
    <w:rsid w:val="00ED496F"/>
    <w:rsid w:val="00ED6DB1"/>
    <w:rsid w:val="00ED765F"/>
    <w:rsid w:val="00ED77D9"/>
    <w:rsid w:val="00EF7E98"/>
    <w:rsid w:val="00F05515"/>
    <w:rsid w:val="00F06B88"/>
    <w:rsid w:val="00F12431"/>
    <w:rsid w:val="00F2341C"/>
    <w:rsid w:val="00F25CCE"/>
    <w:rsid w:val="00F40398"/>
    <w:rsid w:val="00F41CD9"/>
    <w:rsid w:val="00F44C26"/>
    <w:rsid w:val="00F5468F"/>
    <w:rsid w:val="00F563CA"/>
    <w:rsid w:val="00F856EC"/>
    <w:rsid w:val="00FA25AC"/>
    <w:rsid w:val="00FA77B6"/>
    <w:rsid w:val="00FB47CE"/>
    <w:rsid w:val="00FB7CF2"/>
    <w:rsid w:val="00FD171A"/>
    <w:rsid w:val="00FD1EF6"/>
    <w:rsid w:val="00FD5A28"/>
    <w:rsid w:val="00FE604D"/>
    <w:rsid w:val="00FF5237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Char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Char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40398"/>
    <w:rPr>
      <w:rFonts w:ascii="Arial" w:eastAsia="PMingLiU" w:hAnsi="Arial" w:cs="Arial"/>
      <w:b/>
      <w:bCs/>
      <w:sz w:val="20"/>
      <w:szCs w:val="20"/>
    </w:rPr>
  </w:style>
  <w:style w:type="character" w:customStyle="1" w:styleId="2Char">
    <w:name w:val="标题 2 Char"/>
    <w:basedOn w:val="a0"/>
    <w:link w:val="2"/>
    <w:rsid w:val="00F40398"/>
    <w:rPr>
      <w:rFonts w:ascii="Calibri" w:eastAsia="PMingLiU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Char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Char">
    <w:name w:val="页眉 Char"/>
    <w:basedOn w:val="a0"/>
    <w:link w:val="a4"/>
    <w:rsid w:val="00F40398"/>
    <w:rPr>
      <w:rFonts w:ascii="Calibri" w:eastAsia="PMingLiU" w:hAnsi="Calibri" w:cs="Calibri"/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8E2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2A9F"/>
    <w:rPr>
      <w:rFonts w:ascii="Times New Roman" w:eastAsia="PMingLiU" w:hAnsi="Times New Roman" w:cs="Times New Roman"/>
      <w:kern w:val="1"/>
      <w:sz w:val="18"/>
      <w:szCs w:val="18"/>
      <w:lang w:eastAsia="ar-SA"/>
    </w:rPr>
  </w:style>
  <w:style w:type="table" w:styleId="a6">
    <w:name w:val="Table Grid"/>
    <w:basedOn w:val="a1"/>
    <w:uiPriority w:val="59"/>
    <w:rsid w:val="00323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Char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Char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40398"/>
    <w:rPr>
      <w:rFonts w:ascii="Arial" w:eastAsia="PMingLiU" w:hAnsi="Arial" w:cs="Arial"/>
      <w:b/>
      <w:bCs/>
      <w:sz w:val="20"/>
      <w:szCs w:val="20"/>
    </w:rPr>
  </w:style>
  <w:style w:type="character" w:customStyle="1" w:styleId="2Char">
    <w:name w:val="标题 2 Char"/>
    <w:basedOn w:val="a0"/>
    <w:link w:val="2"/>
    <w:rsid w:val="00F40398"/>
    <w:rPr>
      <w:rFonts w:ascii="Calibri" w:eastAsia="PMingLiU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Char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Char">
    <w:name w:val="页眉 Char"/>
    <w:basedOn w:val="a0"/>
    <w:link w:val="a4"/>
    <w:rsid w:val="00F40398"/>
    <w:rPr>
      <w:rFonts w:ascii="Calibri" w:eastAsia="PMingLiU" w:hAnsi="Calibri" w:cs="Calibri"/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8E2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2A9F"/>
    <w:rPr>
      <w:rFonts w:ascii="Times New Roman" w:eastAsia="PMingLiU" w:hAnsi="Times New Roman" w:cs="Times New Roman"/>
      <w:kern w:val="1"/>
      <w:sz w:val="18"/>
      <w:szCs w:val="18"/>
      <w:lang w:eastAsia="ar-SA"/>
    </w:rPr>
  </w:style>
  <w:style w:type="table" w:styleId="a6">
    <w:name w:val="Table Grid"/>
    <w:basedOn w:val="a1"/>
    <w:uiPriority w:val="59"/>
    <w:rsid w:val="003232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DA3E743-33B8-414A-A752-EBD524375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6</Characters>
  <Application>Microsoft Office Word</Application>
  <DocSecurity>0</DocSecurity>
  <Lines>10</Lines>
  <Paragraphs>2</Paragraphs>
  <ScaleCrop>false</ScaleCrop>
  <Company>Toshiba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3</cp:revision>
  <dcterms:created xsi:type="dcterms:W3CDTF">2018-02-17T16:06:00Z</dcterms:created>
  <dcterms:modified xsi:type="dcterms:W3CDTF">2018-10-28T13:45:00Z</dcterms:modified>
</cp:coreProperties>
</file>